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CE331" w14:textId="06B04387" w:rsidR="009965BC" w:rsidRPr="00671C62" w:rsidRDefault="0006131F" w:rsidP="00671C62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671C62">
        <w:rPr>
          <w:rFonts w:ascii="Times New Roman" w:hAnsi="Times New Roman" w:cs="Times New Roman"/>
          <w:sz w:val="22"/>
        </w:rPr>
        <w:t xml:space="preserve">Intracardiac Echocardiography versus Transesophageal Echocardiography for Guiding Transcatheter Closure of Atrial Septal Defect and Patent Foramen </w:t>
      </w:r>
      <w:proofErr w:type="spellStart"/>
      <w:r w:rsidRPr="00671C62">
        <w:rPr>
          <w:rFonts w:ascii="Times New Roman" w:hAnsi="Times New Roman" w:cs="Times New Roman"/>
          <w:sz w:val="22"/>
        </w:rPr>
        <w:t>Ovale</w:t>
      </w:r>
      <w:proofErr w:type="spellEnd"/>
      <w:r w:rsidRPr="00671C62">
        <w:rPr>
          <w:rFonts w:ascii="Times New Roman" w:hAnsi="Times New Roman" w:cs="Times New Roman"/>
          <w:sz w:val="22"/>
        </w:rPr>
        <w:t xml:space="preserve">: </w:t>
      </w:r>
      <w:proofErr w:type="gramStart"/>
      <w:r w:rsidRPr="00671C62">
        <w:rPr>
          <w:rFonts w:ascii="Times New Roman" w:hAnsi="Times New Roman" w:cs="Times New Roman"/>
          <w:sz w:val="22"/>
        </w:rPr>
        <w:t>a</w:t>
      </w:r>
      <w:proofErr w:type="gramEnd"/>
      <w:r w:rsidRPr="00671C62">
        <w:rPr>
          <w:rFonts w:ascii="Times New Roman" w:hAnsi="Times New Roman" w:cs="Times New Roman"/>
          <w:sz w:val="22"/>
        </w:rPr>
        <w:t xml:space="preserve"> Systematic Review and Meta-analysis</w:t>
      </w:r>
      <w:bookmarkStart w:id="0" w:name="_Hlk92534713"/>
      <w:bookmarkEnd w:id="0"/>
    </w:p>
    <w:p w14:paraId="53089652" w14:textId="77777777" w:rsidR="00E11229" w:rsidRPr="00671C62" w:rsidRDefault="00E11229" w:rsidP="00671C62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1" w:name="_Hlk106835936"/>
      <w:r w:rsidRPr="00671C62">
        <w:rPr>
          <w:rFonts w:ascii="Times New Roman" w:hAnsi="Times New Roman" w:cs="Times New Roman"/>
          <w:sz w:val="22"/>
        </w:rPr>
        <w:t>Supplementary Table 1. The search strategies for all databases.</w:t>
      </w:r>
      <w:bookmarkEnd w:id="1"/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9965BC" w:rsidRPr="00671C62" w14:paraId="11392B17" w14:textId="77777777" w:rsidTr="00FD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F25109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Pubmed</w:t>
            </w:r>
            <w:proofErr w:type="spellEnd"/>
          </w:p>
        </w:tc>
        <w:tc>
          <w:tcPr>
            <w:tcW w:w="8760" w:type="dxa"/>
          </w:tcPr>
          <w:p w14:paraId="6F1B9BE9" w14:textId="77777777" w:rsidR="009965BC" w:rsidRPr="00671C62" w:rsidRDefault="009965BC" w:rsidP="00F901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 w:rsidR="009965BC" w:rsidRPr="00671C62" w14:paraId="0E2B00AE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36C521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760" w:type="dxa"/>
          </w:tcPr>
          <w:p w14:paraId="25357089" w14:textId="43AE078C" w:rsidR="009965BC" w:rsidRPr="00671C62" w:rsidRDefault="00E11229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 xml:space="preserve">(atrial septal defect[Title/Abstract]) OR (ASD[Title/Abstract) OR (Patent foramen 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oval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</w:t>
            </w:r>
            <w:r w:rsidR="00A25D04" w:rsidRPr="00671C62">
              <w:rPr>
                <w:rFonts w:ascii="Times New Roman" w:hAnsi="Times New Roman" w:cs="Times New Roman"/>
                <w:sz w:val="22"/>
              </w:rPr>
              <w:t>P</w:t>
            </w:r>
            <w:r w:rsidRPr="00671C62">
              <w:rPr>
                <w:rFonts w:ascii="Times New Roman" w:hAnsi="Times New Roman" w:cs="Times New Roman"/>
                <w:sz w:val="22"/>
              </w:rPr>
              <w:t>FO[Title/Abstract]) OR (ventricular septal defect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VSD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pulmonary stenosi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patent ductus arteriosu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tetralogy of Fallot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TOF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arctation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transposition of the great arterie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aortic stenosi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heart disease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heart defect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heart malformation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heart anomalie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cardiac disease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cardiac defect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cardiac malformation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cardiac anomalies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ongenital cardiovascular disease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ardiovascular malformation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ardiovascular defect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cardiovascular anomalies[Title/Abstract])</w:t>
            </w:r>
          </w:p>
        </w:tc>
      </w:tr>
      <w:tr w:rsidR="009965BC" w:rsidRPr="00671C62" w14:paraId="4D1551AA" w14:textId="77777777" w:rsidTr="00FD2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C5BC93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2</w:t>
            </w:r>
          </w:p>
          <w:p w14:paraId="16E01112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0" w:type="dxa"/>
          </w:tcPr>
          <w:p w14:paraId="2CFBA5D3" w14:textId="0A519935" w:rsidR="009965BC" w:rsidRPr="00671C62" w:rsidRDefault="007068B8" w:rsidP="00F901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 xml:space="preserve">(intracardiac </w:t>
            </w:r>
            <w:proofErr w:type="gramStart"/>
            <w:r w:rsidRPr="00671C62">
              <w:rPr>
                <w:rFonts w:ascii="Times New Roman" w:hAnsi="Times New Roman" w:cs="Times New Roman"/>
                <w:sz w:val="22"/>
              </w:rPr>
              <w:t>echocardiography[</w:t>
            </w:r>
            <w:proofErr w:type="gramEnd"/>
            <w:r w:rsidRPr="00671C62">
              <w:rPr>
                <w:rFonts w:ascii="Times New Roman" w:hAnsi="Times New Roman" w:cs="Times New Roman"/>
                <w:sz w:val="22"/>
              </w:rPr>
              <w:t>Title/Abstract]) OR (ICE[Title/Abstract]) OR (ICE-guided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intracardiac ultrasound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Ultra ICE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UltraIC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Soundstar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CartoSound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[Title/Abstract])</w:t>
            </w:r>
            <w:r w:rsidR="00CD1F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71C62">
              <w:rPr>
                <w:rFonts w:ascii="Times New Roman" w:hAnsi="Times New Roman" w:cs="Times New Roman"/>
                <w:sz w:val="22"/>
              </w:rPr>
              <w:t>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cuNav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[Title/Abstract])</w:t>
            </w:r>
          </w:p>
        </w:tc>
      </w:tr>
      <w:tr w:rsidR="009965BC" w:rsidRPr="00671C62" w14:paraId="54111A95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EAC192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 xml:space="preserve">Combined set </w:t>
            </w:r>
          </w:p>
        </w:tc>
        <w:tc>
          <w:tcPr>
            <w:tcW w:w="8760" w:type="dxa"/>
          </w:tcPr>
          <w:p w14:paraId="5A10DD92" w14:textId="77777777" w:rsidR="009965BC" w:rsidRPr="00671C62" w:rsidRDefault="009965BC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 AND #2</w:t>
            </w:r>
          </w:p>
        </w:tc>
      </w:tr>
    </w:tbl>
    <w:p w14:paraId="2F35993A" w14:textId="77777777" w:rsidR="009965BC" w:rsidRPr="00671C62" w:rsidRDefault="009965BC" w:rsidP="00F90156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9965BC" w:rsidRPr="00671C62" w14:paraId="77C6E931" w14:textId="77777777" w:rsidTr="00D76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440A68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Cochrane</w:t>
            </w:r>
          </w:p>
        </w:tc>
        <w:tc>
          <w:tcPr>
            <w:tcW w:w="8760" w:type="dxa"/>
          </w:tcPr>
          <w:p w14:paraId="6B50046E" w14:textId="77777777" w:rsidR="009965BC" w:rsidRPr="00671C62" w:rsidRDefault="009965BC" w:rsidP="00F901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 w:rsidR="009965BC" w:rsidRPr="00671C62" w14:paraId="0B1013F8" w14:textId="77777777" w:rsidTr="00D76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ECF91C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</w:t>
            </w:r>
          </w:p>
          <w:p w14:paraId="321D67D6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0" w:type="dxa"/>
          </w:tcPr>
          <w:p w14:paraId="2D254D37" w14:textId="7C7F3DBE" w:rsidR="009965BC" w:rsidRPr="00671C62" w:rsidRDefault="00A25D04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(atrial septal defec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ASD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Patent foramen 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oval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PFO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ventricular septal defec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VSD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pulmonary stenosi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patent ductus arteriosu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tetralogy of Fallo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TOF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arctation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transposition of the great arterie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aortic stenosi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heart disease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heart defec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heart malformation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heart anomalie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cardiac disease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cardiac defec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cardiac malformation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cardiac anomalie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ongenital cardiovascular disease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ardiovascular malformation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ardiovascular defect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cardiovascular anomalies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</w:p>
        </w:tc>
      </w:tr>
      <w:tr w:rsidR="009965BC" w:rsidRPr="00671C62" w14:paraId="5A3CC838" w14:textId="77777777" w:rsidTr="00D76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DAD489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760" w:type="dxa"/>
          </w:tcPr>
          <w:p w14:paraId="20182B2B" w14:textId="550C4FB6" w:rsidR="009965BC" w:rsidRPr="00671C62" w:rsidRDefault="007068B8" w:rsidP="00F901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(intracardiac echocardiography</w:t>
            </w:r>
            <w:proofErr w:type="gramStart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Pr="00671C62">
              <w:rPr>
                <w:rFonts w:ascii="Times New Roman" w:hAnsi="Times New Roman" w:cs="Times New Roman"/>
                <w:sz w:val="22"/>
              </w:rPr>
              <w:t>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ICE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ICE-guided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intracardiac ultrasound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Ultra ICE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UltraIC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Soundstar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CartoSound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(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cuNav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,kw</w:t>
            </w:r>
            <w:proofErr w:type="spellEnd"/>
          </w:p>
        </w:tc>
      </w:tr>
      <w:tr w:rsidR="009965BC" w:rsidRPr="00671C62" w14:paraId="5301CFAC" w14:textId="77777777" w:rsidTr="00D76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D9F4A4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Combined set</w:t>
            </w:r>
          </w:p>
        </w:tc>
        <w:tc>
          <w:tcPr>
            <w:tcW w:w="8760" w:type="dxa"/>
          </w:tcPr>
          <w:p w14:paraId="0C8B31CA" w14:textId="77777777" w:rsidR="009965BC" w:rsidRPr="00671C62" w:rsidRDefault="009965BC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 And #2</w:t>
            </w:r>
          </w:p>
        </w:tc>
      </w:tr>
    </w:tbl>
    <w:p w14:paraId="0788E9A8" w14:textId="77777777" w:rsidR="009965BC" w:rsidRPr="00671C62" w:rsidRDefault="009965BC" w:rsidP="00F90156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9965BC" w:rsidRPr="00671C62" w14:paraId="493090A5" w14:textId="77777777" w:rsidTr="00FD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788249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8760" w:type="dxa"/>
          </w:tcPr>
          <w:p w14:paraId="6C2B0375" w14:textId="77777777" w:rsidR="009965BC" w:rsidRPr="00671C62" w:rsidRDefault="009965BC" w:rsidP="00F901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 w:rsidR="009965BC" w:rsidRPr="00671C62" w14:paraId="24B69D2A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729EE91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760" w:type="dxa"/>
          </w:tcPr>
          <w:p w14:paraId="4EB22EB4" w14:textId="355265B8" w:rsidR="009965BC" w:rsidRPr="00671C62" w:rsidRDefault="00A25D04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'atrial septal defec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ASD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Patent foramen 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oval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PFO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ventricular septal defec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VSD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pulmonary stenosi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patent ductus arteriosu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tetralogy of Fallo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TOF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arctation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transposition of the great arterie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aortic stenosi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heart disease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heart defec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heart malformation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heart anomalie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cardiac disease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cardiac defec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cardiac malformation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cardiac anomalie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ongenital cardiovascular disease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ardiovascular malformation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cardiovascular defect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671C62">
              <w:rPr>
                <w:rFonts w:ascii="Times New Roman" w:hAnsi="Times New Roman" w:cs="Times New Roman"/>
                <w:sz w:val="22"/>
              </w:rPr>
              <w:lastRenderedPageBreak/>
              <w:t>'cardiovascular anomalies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</w:tc>
      </w:tr>
      <w:tr w:rsidR="009965BC" w:rsidRPr="00671C62" w14:paraId="75E057AF" w14:textId="77777777" w:rsidTr="00FD2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B80BB5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lastRenderedPageBreak/>
              <w:t>#2</w:t>
            </w:r>
          </w:p>
        </w:tc>
        <w:tc>
          <w:tcPr>
            <w:tcW w:w="8760" w:type="dxa"/>
          </w:tcPr>
          <w:p w14:paraId="0BA5E21E" w14:textId="75F94BC1" w:rsidR="009965BC" w:rsidRPr="00671C62" w:rsidRDefault="007068B8" w:rsidP="00F901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'intracardiac echocardiography</w:t>
            </w:r>
            <w:proofErr w:type="gramStart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Pr="00671C62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ICE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ICE-guided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intracardiac ultrasound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Ultra ICE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UltraICE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Soundstar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CartoSound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 xml:space="preserve"> or '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cuNav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Pr="00671C62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</w:tc>
      </w:tr>
      <w:tr w:rsidR="009965BC" w:rsidRPr="00671C62" w14:paraId="445FE7F7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90DD05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Combined set</w:t>
            </w:r>
          </w:p>
        </w:tc>
        <w:tc>
          <w:tcPr>
            <w:tcW w:w="8760" w:type="dxa"/>
          </w:tcPr>
          <w:p w14:paraId="627BD9D0" w14:textId="77777777" w:rsidR="009965BC" w:rsidRPr="00671C62" w:rsidRDefault="009965BC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 And #2</w:t>
            </w:r>
          </w:p>
        </w:tc>
      </w:tr>
    </w:tbl>
    <w:p w14:paraId="2E52BBAF" w14:textId="77777777" w:rsidR="009965BC" w:rsidRPr="00671C62" w:rsidRDefault="009965BC" w:rsidP="00F90156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696"/>
        <w:gridCol w:w="8760"/>
      </w:tblGrid>
      <w:tr w:rsidR="009965BC" w:rsidRPr="00671C62" w14:paraId="5B8D5393" w14:textId="77777777" w:rsidTr="00FD2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F6F0F5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  <w:tc>
          <w:tcPr>
            <w:tcW w:w="8760" w:type="dxa"/>
          </w:tcPr>
          <w:p w14:paraId="3A86AC50" w14:textId="77777777" w:rsidR="009965BC" w:rsidRPr="00671C62" w:rsidRDefault="009965BC" w:rsidP="00F901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Search terms</w:t>
            </w:r>
          </w:p>
        </w:tc>
      </w:tr>
      <w:tr w:rsidR="009965BC" w:rsidRPr="00671C62" w14:paraId="4EC823F0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CC186D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8760" w:type="dxa"/>
          </w:tcPr>
          <w:p w14:paraId="4BD1E843" w14:textId="52475D1D" w:rsidR="009965BC" w:rsidRPr="00671C62" w:rsidRDefault="009965BC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TI=(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atrial septal defect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ASD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 xml:space="preserve">Patent foramen </w:t>
            </w:r>
            <w:proofErr w:type="spellStart"/>
            <w:r w:rsidR="00D76D66" w:rsidRPr="00671C62">
              <w:rPr>
                <w:rFonts w:ascii="Times New Roman" w:hAnsi="Times New Roman" w:cs="Times New Roman"/>
                <w:sz w:val="22"/>
              </w:rPr>
              <w:t>ovale</w:t>
            </w:r>
            <w:proofErr w:type="spellEnd"/>
            <w:r w:rsidR="00D76D66" w:rsidRPr="00671C62">
              <w:rPr>
                <w:rFonts w:ascii="Times New Roman" w:hAnsi="Times New Roman" w:cs="Times New Roman"/>
                <w:sz w:val="22"/>
              </w:rPr>
              <w:t xml:space="preserve">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PFO or</w:t>
            </w:r>
            <w:r w:rsidR="00A36AD0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ventricular septal defect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VSD or</w:t>
            </w:r>
            <w:r w:rsidR="00A36AD0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pulmonary stenosis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patent ductus arteriosus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tetralogy of Fallot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TOF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arctation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transposition of the great arteries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aortic stenosis or</w:t>
            </w:r>
            <w:r w:rsidR="005E6166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heart disease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heart defect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heart malformation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heart anomalies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cardiac disease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cardiac defect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cardiac malformation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cardiac anomalies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ongenital cardiovascular disease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ardiovascular malformation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ardiovascular defect or</w:t>
            </w:r>
            <w:r w:rsidR="001872BF" w:rsidRPr="00671C6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76D66" w:rsidRPr="00671C62">
              <w:rPr>
                <w:rFonts w:ascii="Times New Roman" w:hAnsi="Times New Roman" w:cs="Times New Roman"/>
                <w:sz w:val="22"/>
              </w:rPr>
              <w:t>cardiovascular anomalies</w:t>
            </w:r>
            <w:r w:rsidRPr="00671C6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965BC" w:rsidRPr="00671C62" w14:paraId="69B99244" w14:textId="77777777" w:rsidTr="00FD2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17809B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8760" w:type="dxa"/>
          </w:tcPr>
          <w:p w14:paraId="73ADB304" w14:textId="6BDAB590" w:rsidR="009965BC" w:rsidRPr="00671C62" w:rsidRDefault="009965BC" w:rsidP="00F901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TI</w:t>
            </w:r>
            <w:proofErr w:type="gramStart"/>
            <w:r w:rsidRPr="00671C62">
              <w:rPr>
                <w:rFonts w:ascii="Times New Roman" w:hAnsi="Times New Roman" w:cs="Times New Roman"/>
                <w:sz w:val="22"/>
              </w:rPr>
              <w:t>=(</w:t>
            </w:r>
            <w:proofErr w:type="gramEnd"/>
            <w:r w:rsidR="007068B8" w:rsidRPr="00671C62">
              <w:rPr>
                <w:rFonts w:ascii="Times New Roman" w:hAnsi="Times New Roman" w:cs="Times New Roman"/>
                <w:sz w:val="22"/>
              </w:rPr>
              <w:t xml:space="preserve">intracardiac echocardiography or ICE or ICE-guided or intracardiac ultrasound or Ultra ICE or </w:t>
            </w:r>
            <w:proofErr w:type="spellStart"/>
            <w:r w:rsidR="007068B8" w:rsidRPr="00671C62">
              <w:rPr>
                <w:rFonts w:ascii="Times New Roman" w:hAnsi="Times New Roman" w:cs="Times New Roman"/>
                <w:sz w:val="22"/>
              </w:rPr>
              <w:t>UltraICE</w:t>
            </w:r>
            <w:proofErr w:type="spellEnd"/>
            <w:r w:rsidR="007068B8" w:rsidRPr="00671C62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="007068B8" w:rsidRPr="00671C62">
              <w:rPr>
                <w:rFonts w:ascii="Times New Roman" w:hAnsi="Times New Roman" w:cs="Times New Roman"/>
                <w:sz w:val="22"/>
              </w:rPr>
              <w:t>Soundstar</w:t>
            </w:r>
            <w:proofErr w:type="spellEnd"/>
            <w:r w:rsidR="007068B8" w:rsidRPr="00671C62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="007068B8" w:rsidRPr="00671C62">
              <w:rPr>
                <w:rFonts w:ascii="Times New Roman" w:hAnsi="Times New Roman" w:cs="Times New Roman"/>
                <w:sz w:val="22"/>
              </w:rPr>
              <w:t>CartoSound</w:t>
            </w:r>
            <w:proofErr w:type="spellEnd"/>
            <w:r w:rsidR="007068B8" w:rsidRPr="00671C62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="007068B8" w:rsidRPr="00671C62">
              <w:rPr>
                <w:rFonts w:ascii="Times New Roman" w:hAnsi="Times New Roman" w:cs="Times New Roman"/>
                <w:sz w:val="22"/>
              </w:rPr>
              <w:t>AcuNav</w:t>
            </w:r>
            <w:proofErr w:type="spellEnd"/>
            <w:r w:rsidRPr="00671C6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965BC" w:rsidRPr="00671C62" w14:paraId="2BD2E1D8" w14:textId="77777777" w:rsidTr="00FD2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2D379D" w14:textId="77777777" w:rsidR="009965BC" w:rsidRPr="00671C62" w:rsidRDefault="009965BC" w:rsidP="00F901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Combined set</w:t>
            </w:r>
          </w:p>
        </w:tc>
        <w:tc>
          <w:tcPr>
            <w:tcW w:w="8760" w:type="dxa"/>
          </w:tcPr>
          <w:p w14:paraId="54BB2DA4" w14:textId="77777777" w:rsidR="009965BC" w:rsidRPr="00671C62" w:rsidRDefault="009965BC" w:rsidP="00F901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71C62">
              <w:rPr>
                <w:rFonts w:ascii="Times New Roman" w:hAnsi="Times New Roman" w:cs="Times New Roman"/>
                <w:sz w:val="22"/>
              </w:rPr>
              <w:t>#1AND #2</w:t>
            </w:r>
          </w:p>
        </w:tc>
      </w:tr>
    </w:tbl>
    <w:p w14:paraId="4AB2B9A9" w14:textId="2C331AA0" w:rsidR="0006131F" w:rsidRPr="00671C62" w:rsidRDefault="0006131F" w:rsidP="00F90156">
      <w:pPr>
        <w:jc w:val="left"/>
        <w:rPr>
          <w:rFonts w:ascii="Times New Roman" w:hAnsi="Times New Roman" w:cs="Times New Roman"/>
          <w:sz w:val="22"/>
        </w:rPr>
      </w:pPr>
    </w:p>
    <w:sectPr w:rsidR="0006131F" w:rsidRPr="00671C62" w:rsidSect="0006131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37145" w14:textId="77777777" w:rsidR="00601791" w:rsidRDefault="00601791" w:rsidP="0006131F">
      <w:r>
        <w:separator/>
      </w:r>
    </w:p>
  </w:endnote>
  <w:endnote w:type="continuationSeparator" w:id="0">
    <w:p w14:paraId="6ED7D29C" w14:textId="77777777" w:rsidR="00601791" w:rsidRDefault="00601791" w:rsidP="0006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C86AE" w14:textId="77777777" w:rsidR="00601791" w:rsidRDefault="00601791" w:rsidP="0006131F">
      <w:r>
        <w:separator/>
      </w:r>
    </w:p>
  </w:footnote>
  <w:footnote w:type="continuationSeparator" w:id="0">
    <w:p w14:paraId="2AD3B820" w14:textId="77777777" w:rsidR="00601791" w:rsidRDefault="00601791" w:rsidP="000613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9D66A7"/>
    <w:multiLevelType w:val="hybridMultilevel"/>
    <w:tmpl w:val="A964F892"/>
    <w:lvl w:ilvl="0" w:tplc="61E62D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E7"/>
    <w:rsid w:val="0006131F"/>
    <w:rsid w:val="00117447"/>
    <w:rsid w:val="00154551"/>
    <w:rsid w:val="001872BF"/>
    <w:rsid w:val="00391A93"/>
    <w:rsid w:val="0058316B"/>
    <w:rsid w:val="005E6166"/>
    <w:rsid w:val="00601791"/>
    <w:rsid w:val="00671C62"/>
    <w:rsid w:val="007068B8"/>
    <w:rsid w:val="00731051"/>
    <w:rsid w:val="009239E7"/>
    <w:rsid w:val="0094336C"/>
    <w:rsid w:val="009965BC"/>
    <w:rsid w:val="009E58BD"/>
    <w:rsid w:val="00A25D04"/>
    <w:rsid w:val="00A314E9"/>
    <w:rsid w:val="00A36AD0"/>
    <w:rsid w:val="00C04BEE"/>
    <w:rsid w:val="00CD1F82"/>
    <w:rsid w:val="00D76D66"/>
    <w:rsid w:val="00DA21B3"/>
    <w:rsid w:val="00E11229"/>
    <w:rsid w:val="00E31B57"/>
    <w:rsid w:val="00F9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75A686"/>
  <w15:chartTrackingRefBased/>
  <w15:docId w15:val="{CF52E536-FB68-461F-B026-CE91C2B4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31F"/>
    <w:rPr>
      <w:sz w:val="18"/>
      <w:szCs w:val="18"/>
    </w:rPr>
  </w:style>
  <w:style w:type="paragraph" w:styleId="a7">
    <w:name w:val="Intense Quote"/>
    <w:basedOn w:val="a"/>
    <w:next w:val="a"/>
    <w:link w:val="a8"/>
    <w:uiPriority w:val="30"/>
    <w:qFormat/>
    <w:rsid w:val="000613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8">
    <w:name w:val="明显引用 字符"/>
    <w:basedOn w:val="a0"/>
    <w:link w:val="a7"/>
    <w:uiPriority w:val="30"/>
    <w:rsid w:val="0006131F"/>
    <w:rPr>
      <w:i/>
      <w:iCs/>
      <w:color w:val="4472C4" w:themeColor="accent1"/>
    </w:rPr>
  </w:style>
  <w:style w:type="paragraph" w:styleId="a9">
    <w:name w:val="Title"/>
    <w:basedOn w:val="a"/>
    <w:next w:val="a"/>
    <w:link w:val="aa"/>
    <w:uiPriority w:val="10"/>
    <w:qFormat/>
    <w:rsid w:val="0006131F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US"/>
    </w:rPr>
  </w:style>
  <w:style w:type="character" w:customStyle="1" w:styleId="aa">
    <w:name w:val="标题 字符"/>
    <w:basedOn w:val="a0"/>
    <w:link w:val="a9"/>
    <w:uiPriority w:val="10"/>
    <w:rsid w:val="0006131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en-US"/>
    </w:rPr>
  </w:style>
  <w:style w:type="paragraph" w:styleId="ab">
    <w:name w:val="List Paragraph"/>
    <w:basedOn w:val="a"/>
    <w:uiPriority w:val="34"/>
    <w:qFormat/>
    <w:rsid w:val="0006131F"/>
    <w:pPr>
      <w:ind w:firstLineChars="200" w:firstLine="420"/>
    </w:pPr>
  </w:style>
  <w:style w:type="table" w:styleId="ac">
    <w:name w:val="Table Grid"/>
    <w:basedOn w:val="a1"/>
    <w:uiPriority w:val="59"/>
    <w:rsid w:val="00154551"/>
    <w:rPr>
      <w:rFonts w:eastAsia="Times New Roman"/>
      <w:kern w:val="0"/>
      <w:sz w:val="22"/>
      <w:lang w:val="en-GB" w:eastAsia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-3">
    <w:name w:val="Grid Table 4 Accent 3"/>
    <w:basedOn w:val="a1"/>
    <w:uiPriority w:val="49"/>
    <w:rsid w:val="009965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SupplementaryMaterial">
    <w:name w:val="Supplementary Material"/>
    <w:basedOn w:val="a9"/>
    <w:next w:val="a9"/>
    <w:qFormat/>
    <w:rsid w:val="00E1122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color w:val="auto"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QS</dc:creator>
  <cp:keywords/>
  <dc:description/>
  <cp:lastModifiedBy>Blue QS</cp:lastModifiedBy>
  <cp:revision>20</cp:revision>
  <dcterms:created xsi:type="dcterms:W3CDTF">2022-10-25T03:25:00Z</dcterms:created>
  <dcterms:modified xsi:type="dcterms:W3CDTF">2023-02-18T14:52:00Z</dcterms:modified>
</cp:coreProperties>
</file>